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4AB" w:rsidRPr="000B1BF0" w:rsidRDefault="005112F7" w:rsidP="009236BF">
      <w:pPr>
        <w:spacing w:after="0"/>
        <w:rPr>
          <w:rFonts w:ascii="Calibri" w:hAnsi="Calibri" w:cs="Calibri"/>
          <w:b/>
        </w:rPr>
      </w:pPr>
      <w:r w:rsidRPr="000B1BF0">
        <w:rPr>
          <w:rFonts w:ascii="Calibri" w:hAnsi="Calibri" w:cs="Calibri"/>
          <w:b/>
        </w:rPr>
        <w:t>Table S2</w:t>
      </w:r>
    </w:p>
    <w:p w:rsidR="005112F7" w:rsidRPr="000B1BF0" w:rsidRDefault="005112F7" w:rsidP="009236BF">
      <w:pPr>
        <w:spacing w:after="0"/>
        <w:rPr>
          <w:rFonts w:ascii="Calibri" w:hAnsi="Calibri" w:cs="Calibri"/>
        </w:rPr>
      </w:pPr>
      <w:r w:rsidRPr="000B1BF0">
        <w:rPr>
          <w:rFonts w:ascii="Calibri" w:hAnsi="Calibri" w:cs="Calibri"/>
        </w:rPr>
        <w:t>PCR primer and conditions</w:t>
      </w:r>
    </w:p>
    <w:tbl>
      <w:tblPr>
        <w:tblStyle w:val="Tabellenraster"/>
        <w:tblW w:w="15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65"/>
        <w:gridCol w:w="2030"/>
        <w:gridCol w:w="4169"/>
        <w:gridCol w:w="1197"/>
        <w:gridCol w:w="1186"/>
        <w:gridCol w:w="1680"/>
        <w:gridCol w:w="1957"/>
      </w:tblGrid>
      <w:tr w:rsidR="00D82E3B" w:rsidRPr="000B1BF0" w:rsidTr="000D5B13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Target pathoge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Primer nam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Referenz for primer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Primer sequenc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Amplicon size</w:t>
            </w:r>
            <w:r w:rsidR="000F37BE" w:rsidRPr="000B1BF0">
              <w:rPr>
                <w:rFonts w:ascii="Calibri" w:hAnsi="Calibri" w:cs="Calibri"/>
                <w:lang w:val="de-DE"/>
              </w:rPr>
              <w:t xml:space="preserve"> (bp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Enzym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D82E3B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 xml:space="preserve">Denaturation/ </w:t>
            </w:r>
            <w:r w:rsidR="005112F7" w:rsidRPr="000B1BF0">
              <w:rPr>
                <w:rFonts w:ascii="Calibri" w:hAnsi="Calibri" w:cs="Calibri"/>
                <w:lang w:val="de-DE"/>
              </w:rPr>
              <w:t>Annealing temperature</w:t>
            </w:r>
            <w:r w:rsidR="009236BF" w:rsidRPr="000B1BF0">
              <w:rPr>
                <w:rFonts w:ascii="Calibri" w:hAnsi="Calibri" w:cs="Calibri"/>
                <w:lang w:val="de-DE"/>
              </w:rPr>
              <w:t xml:space="preserve"> (°C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5112F7" w:rsidRPr="000B1BF0" w:rsidRDefault="00D82E3B" w:rsidP="009236BF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Times for PCR steps (s)</w:t>
            </w:r>
            <w:r w:rsidRPr="000B1BF0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D82E3B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Piroplasm</w:t>
            </w:r>
            <w:r w:rsidR="000F37BE" w:rsidRPr="000B1BF0">
              <w:rPr>
                <w:rFonts w:ascii="Calibri" w:hAnsi="Calibri" w:cs="Calibri"/>
                <w:lang w:val="de-DE"/>
              </w:rPr>
              <w:t xml:space="preserve">ida </w:t>
            </w:r>
            <w:r w:rsidR="008E1D19" w:rsidRPr="000B1BF0">
              <w:rPr>
                <w:rFonts w:ascii="Calibri" w:hAnsi="Calibri" w:cs="Calibri"/>
                <w:lang w:val="de-DE"/>
              </w:rPr>
              <w:t xml:space="preserve"> </w:t>
            </w:r>
            <w:r w:rsidRPr="000B1BF0">
              <w:rPr>
                <w:rFonts w:ascii="Calibri" w:hAnsi="Calibri" w:cs="Calibri"/>
                <w:lang w:val="de-DE"/>
              </w:rPr>
              <w:t>18S rRNA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</w:rPr>
              <w:t>RLB-F2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5112F7" w:rsidRPr="000B1BF0" w:rsidRDefault="003A23BD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Matjila et al., 2004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5</w:t>
            </w:r>
            <w:r w:rsidR="008E1D19" w:rsidRPr="000B1BF0">
              <w:rPr>
                <w:rFonts w:ascii="Calibri" w:hAnsi="Calibri" w:cs="Calibri"/>
              </w:rPr>
              <w:t>'</w:t>
            </w:r>
            <w:r w:rsidRPr="000B1BF0">
              <w:rPr>
                <w:rFonts w:ascii="Calibri" w:hAnsi="Calibri" w:cs="Calibri"/>
              </w:rPr>
              <w:t>-GAC ACA GGG AGG TAG TGA CAA G-3</w:t>
            </w:r>
            <w:r w:rsidR="008E1D19" w:rsidRPr="000B1BF0">
              <w:rPr>
                <w:rFonts w:ascii="Calibri" w:hAnsi="Calibri" w:cs="Calibri"/>
              </w:rPr>
              <w:t>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5112F7" w:rsidRPr="000B1BF0" w:rsidRDefault="008E1D19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460-540 bp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112F7" w:rsidRPr="000B1BF0" w:rsidRDefault="000F37BE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Phusion</w:t>
            </w:r>
            <w:r w:rsidRPr="000B1BF0">
              <w:rPr>
                <w:rFonts w:ascii="Calibri" w:hAnsi="Calibri" w:cs="Calibri"/>
                <w:vertAlign w:val="superscript"/>
                <w:lang w:val="de-DE"/>
              </w:rPr>
              <w:t>a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5112F7" w:rsidRPr="000B1BF0" w:rsidRDefault="00981DC1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98/</w:t>
            </w:r>
            <w:r w:rsidR="005112F7" w:rsidRPr="000B1BF0">
              <w:rPr>
                <w:rFonts w:ascii="Calibri" w:hAnsi="Calibri" w:cs="Calibri"/>
                <w:lang w:val="de-DE"/>
              </w:rPr>
              <w:t>65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5112F7" w:rsidRPr="000B1BF0" w:rsidRDefault="00D82E3B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30/15/</w:t>
            </w:r>
            <w:r w:rsidR="009236BF" w:rsidRPr="000B1BF0">
              <w:rPr>
                <w:rFonts w:ascii="Calibri" w:hAnsi="Calibri" w:cs="Calibri"/>
                <w:lang w:val="de-DE"/>
              </w:rPr>
              <w:t>30/</w:t>
            </w:r>
            <w:r w:rsidR="000F37BE" w:rsidRPr="000B1BF0">
              <w:rPr>
                <w:rFonts w:ascii="Calibri" w:hAnsi="Calibri" w:cs="Calibri"/>
                <w:lang w:val="de-DE"/>
              </w:rPr>
              <w:t>30</w:t>
            </w:r>
            <w:r w:rsidRPr="000B1BF0">
              <w:rPr>
                <w:rFonts w:ascii="Calibri" w:hAnsi="Calibri" w:cs="Calibri"/>
                <w:lang w:val="de-DE"/>
              </w:rPr>
              <w:t>/300</w:t>
            </w:r>
          </w:p>
        </w:tc>
      </w:tr>
      <w:tr w:rsidR="00D82E3B" w:rsidRPr="000B1BF0" w:rsidTr="000D5B13">
        <w:tc>
          <w:tcPr>
            <w:tcW w:w="1800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RLB-R2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</w:t>
            </w:r>
            <w:r w:rsidR="008E1D19" w:rsidRPr="000B1BF0">
              <w:rPr>
                <w:rFonts w:ascii="Calibri" w:hAnsi="Calibri" w:cs="Calibri"/>
              </w:rPr>
              <w:t>'</w:t>
            </w:r>
            <w:r w:rsidRPr="000B1BF0">
              <w:rPr>
                <w:rFonts w:ascii="Calibri" w:hAnsi="Calibri" w:cs="Calibri"/>
              </w:rPr>
              <w:t>-CTA AGA ATT TCA CCT CTG ACA GT-3</w:t>
            </w:r>
            <w:r w:rsidR="008E1D19" w:rsidRPr="000B1BF0">
              <w:rPr>
                <w:rFonts w:ascii="Calibri" w:hAnsi="Calibri" w:cs="Calibri"/>
              </w:rPr>
              <w:t>'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5112F7" w:rsidRPr="000B1BF0" w:rsidRDefault="005112F7" w:rsidP="009236BF">
            <w:pPr>
              <w:rPr>
                <w:rFonts w:ascii="Calibri" w:hAnsi="Calibri" w:cs="Calibri"/>
                <w:lang w:val="en-US"/>
              </w:rPr>
            </w:pPr>
          </w:p>
        </w:tc>
      </w:tr>
      <w:tr w:rsidR="000D5B13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D5B13" w:rsidRPr="000B1BF0" w:rsidRDefault="000B1BF0" w:rsidP="000D5B1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engau</w:t>
            </w:r>
            <w:r w:rsidR="000D5B13" w:rsidRPr="000B1BF0">
              <w:rPr>
                <w:rFonts w:ascii="Calibri" w:hAnsi="Calibri" w:cs="Calibri"/>
              </w:rPr>
              <w:t>For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0D5B13" w:rsidRPr="000B1BF0" w:rsidRDefault="000B1BF0" w:rsidP="000D5B1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w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GAA ATA ACA ATA CAG GGC TTT AAG C-3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Phusion</w:t>
            </w:r>
            <w:r w:rsidRPr="000B1BF0">
              <w:rPr>
                <w:rFonts w:ascii="Calibri" w:hAnsi="Calibri" w:cs="Calibri"/>
                <w:vertAlign w:val="superscript"/>
                <w:lang w:val="de-DE"/>
              </w:rPr>
              <w:t>a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98/65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30/20/30/30/300</w:t>
            </w:r>
          </w:p>
        </w:tc>
      </w:tr>
      <w:tr w:rsidR="000D5B13" w:rsidRPr="000B1BF0" w:rsidTr="000D5B13">
        <w:tc>
          <w:tcPr>
            <w:tcW w:w="1800" w:type="dxa"/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65" w:type="dxa"/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  <w:lang w:val="de-DE"/>
              </w:rPr>
              <w:t>RLB-R2</w:t>
            </w:r>
          </w:p>
        </w:tc>
        <w:tc>
          <w:tcPr>
            <w:tcW w:w="2030" w:type="dxa"/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  <w:lang w:val="de-DE"/>
              </w:rPr>
              <w:t>Matjila et al., 2004</w:t>
            </w:r>
          </w:p>
        </w:tc>
        <w:tc>
          <w:tcPr>
            <w:tcW w:w="4169" w:type="dxa"/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CTA AGA ATT TCA CCT CTG ACA GT-3'</w:t>
            </w:r>
          </w:p>
        </w:tc>
        <w:tc>
          <w:tcPr>
            <w:tcW w:w="1197" w:type="dxa"/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6" w:type="dxa"/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</w:p>
        </w:tc>
        <w:tc>
          <w:tcPr>
            <w:tcW w:w="1680" w:type="dxa"/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57" w:type="dxa"/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</w:tr>
      <w:tr w:rsidR="000D5B13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Onchocercidae ITS-2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DIDR-F1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Rishniw et al., 2006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AGT GCG AAT TGC AGA CGC ATT GAG-3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Highly variable, species dependent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Phusion</w:t>
            </w:r>
            <w:r w:rsidRPr="000B1BF0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98/60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30/10/30/30/300</w:t>
            </w:r>
          </w:p>
        </w:tc>
      </w:tr>
      <w:tr w:rsidR="000D5B13" w:rsidRPr="000B1BF0" w:rsidTr="000D5B13">
        <w:tc>
          <w:tcPr>
            <w:tcW w:w="180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DIDR-R1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AGC GGG TAA TCA CGA CTG AGT TGA-3'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</w:tr>
      <w:tr w:rsidR="000D5B13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Onchocercidae 12S rRNA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12SF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Casiraghi et al. 2004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5'-GTTCCAGAATAATCGGCTA-3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~510 bp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Maxima</w:t>
            </w:r>
            <w:r w:rsidRPr="000B1BF0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94/52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60/30/45/60/600</w:t>
            </w:r>
          </w:p>
        </w:tc>
      </w:tr>
      <w:tr w:rsidR="000D5B13" w:rsidRPr="000B1BF0" w:rsidTr="000D5B13">
        <w:tc>
          <w:tcPr>
            <w:tcW w:w="180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12SRdeg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5</w:t>
            </w:r>
            <w:r w:rsidRPr="000B1BF0">
              <w:rPr>
                <w:rFonts w:ascii="Calibri" w:hAnsi="Calibri" w:cs="Calibri"/>
              </w:rPr>
              <w:t>'</w:t>
            </w:r>
            <w:r w:rsidRPr="000B1BF0">
              <w:rPr>
                <w:rFonts w:ascii="Calibri" w:hAnsi="Calibri" w:cs="Calibri"/>
                <w:lang w:val="de-DE"/>
              </w:rPr>
              <w:t>-ATTGACGGATGRTTTGTACC-3</w:t>
            </w:r>
            <w:r w:rsidRPr="000B1BF0">
              <w:rPr>
                <w:rFonts w:ascii="Calibri" w:hAnsi="Calibri" w:cs="Calibri"/>
              </w:rPr>
              <w:t>'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</w:tr>
      <w:tr w:rsidR="000D5B13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i/>
                <w:lang w:val="en-US"/>
              </w:rPr>
              <w:t>Rickettsia</w:t>
            </w:r>
            <w:r w:rsidRPr="000B1BF0">
              <w:rPr>
                <w:rFonts w:ascii="Calibri" w:hAnsi="Calibri" w:cs="Calibri"/>
                <w:lang w:val="en-US"/>
              </w:rPr>
              <w:t xml:space="preserve"> sp. </w:t>
            </w:r>
            <w:r w:rsidRPr="000B1BF0">
              <w:rPr>
                <w:rFonts w:ascii="Calibri" w:hAnsi="Calibri" w:cs="Calibri"/>
                <w:i/>
                <w:lang w:val="en-US"/>
              </w:rPr>
              <w:t>gltA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CS409d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Roux et al.,1997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CCTATGGCTATTATGCTTGC-3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602-63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Phusion</w:t>
            </w:r>
            <w:r w:rsidRPr="000B1BF0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98/60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20/10/30/30/300</w:t>
            </w:r>
          </w:p>
        </w:tc>
      </w:tr>
      <w:tr w:rsidR="000D5B13" w:rsidRPr="000B1BF0" w:rsidTr="000D5B13">
        <w:tc>
          <w:tcPr>
            <w:tcW w:w="180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Rmasglta 1065lo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Schreiber et al., 2014</w:t>
            </w: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5'-TCAATAAAATATTCATCTTTAAGAGC-3'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</w:tr>
      <w:tr w:rsidR="000D5B13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Anaplasmataceae 16S rRNA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sz w:val="20"/>
                <w:szCs w:val="20"/>
              </w:rPr>
            </w:pPr>
            <w:r w:rsidRPr="000B1BF0">
              <w:rPr>
                <w:rFonts w:ascii="Calibri" w:hAnsi="Calibri" w:cs="Calibri"/>
                <w:sz w:val="20"/>
                <w:szCs w:val="20"/>
              </w:rPr>
              <w:t>A/Efor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Tabar et al., 2008</w:t>
            </w:r>
          </w:p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modified by</w:t>
            </w:r>
          </w:p>
          <w:p w:rsidR="000D5B13" w:rsidRPr="000B1BF0" w:rsidRDefault="000D5B13" w:rsidP="000D5B13">
            <w:pPr>
              <w:rPr>
                <w:rFonts w:ascii="Calibri" w:hAnsi="Calibri" w:cs="Calibri"/>
              </w:rPr>
            </w:pPr>
            <w:r w:rsidRPr="000B1BF0">
              <w:rPr>
                <w:rFonts w:ascii="Calibri" w:hAnsi="Calibri" w:cs="Calibri"/>
              </w:rPr>
              <w:t>Krücken et al., 2013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GGG GAT GAT GTC AAR TCA GCA-3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~25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Phusion</w:t>
            </w:r>
            <w:r w:rsidRPr="000B1BF0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94/60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lang w:val="en-US"/>
              </w:rPr>
              <w:t>300/30/30/30/360</w:t>
            </w:r>
          </w:p>
        </w:tc>
      </w:tr>
      <w:tr w:rsidR="000D5B13" w:rsidRPr="000B1BF0" w:rsidTr="000D5B13">
        <w:tc>
          <w:tcPr>
            <w:tcW w:w="180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  <w:sz w:val="20"/>
                <w:szCs w:val="20"/>
              </w:rPr>
              <w:t>A/Erev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  <w:r w:rsidRPr="000B1BF0">
              <w:rPr>
                <w:rFonts w:ascii="Calibri" w:hAnsi="Calibri" w:cs="Calibri"/>
              </w:rPr>
              <w:t>5'-CAC CAG CTT CGA GTT AAG CCA AT-3'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en-US"/>
              </w:rPr>
            </w:pPr>
          </w:p>
        </w:tc>
      </w:tr>
      <w:tr w:rsidR="000D5B13" w:rsidRPr="000B1BF0" w:rsidTr="000D5B13">
        <w:tc>
          <w:tcPr>
            <w:tcW w:w="180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i/>
              </w:rPr>
              <w:t>Hepatozoon</w:t>
            </w:r>
            <w:r w:rsidRPr="000B1BF0">
              <w:rPr>
                <w:rFonts w:ascii="Calibri" w:hAnsi="Calibri" w:cs="Calibri"/>
              </w:rPr>
              <w:t xml:space="preserve"> sp. 18S rR</w:t>
            </w:r>
            <w:r w:rsidRPr="000B1BF0">
              <w:rPr>
                <w:rFonts w:ascii="Calibri" w:hAnsi="Calibri" w:cs="Calibri"/>
                <w:lang w:val="de-DE"/>
              </w:rPr>
              <w:t>NA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</w:rPr>
              <w:t>HepF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Inokuma et al., 1992</w:t>
            </w:r>
          </w:p>
        </w:tc>
        <w:tc>
          <w:tcPr>
            <w:tcW w:w="4169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5'-ATACATGAGCAAAATCTCAAC-3'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~500 bp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Maxima</w:t>
            </w:r>
            <w:r w:rsidRPr="000B1BF0">
              <w:rPr>
                <w:rFonts w:ascii="Calibri" w:hAnsi="Calibri" w:cs="Calibri"/>
                <w:vertAlign w:val="superscript"/>
                <w:lang w:val="de-DE"/>
              </w:rPr>
              <w:t>b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94/56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240/15/30/40/600</w:t>
            </w:r>
          </w:p>
        </w:tc>
      </w:tr>
      <w:tr w:rsidR="000D5B13" w:rsidRPr="000B1BF0" w:rsidTr="000D5B13">
        <w:tc>
          <w:tcPr>
            <w:tcW w:w="180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HepR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  <w:r w:rsidRPr="000B1BF0">
              <w:rPr>
                <w:rFonts w:ascii="Calibri" w:hAnsi="Calibri" w:cs="Calibri"/>
                <w:lang w:val="de-DE"/>
              </w:rPr>
              <w:t>5'-CTTATTATTCCATGCTGCAG-3'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0D5B13" w:rsidRPr="000B1BF0" w:rsidRDefault="000D5B13" w:rsidP="000D5B13">
            <w:pPr>
              <w:rPr>
                <w:rFonts w:ascii="Calibri" w:hAnsi="Calibri" w:cs="Calibri"/>
                <w:lang w:val="de-DE"/>
              </w:rPr>
            </w:pPr>
          </w:p>
        </w:tc>
      </w:tr>
    </w:tbl>
    <w:p w:rsidR="00D82E3B" w:rsidRPr="000B1BF0" w:rsidRDefault="000F37BE" w:rsidP="00D82E3B">
      <w:pPr>
        <w:spacing w:after="0"/>
        <w:rPr>
          <w:rFonts w:ascii="Calibri" w:hAnsi="Calibri" w:cs="Calibri"/>
          <w:lang w:val="en-US"/>
        </w:rPr>
      </w:pPr>
      <w:r w:rsidRPr="000B1BF0">
        <w:rPr>
          <w:rFonts w:ascii="Calibri" w:hAnsi="Calibri" w:cs="Calibri"/>
          <w:vertAlign w:val="superscript"/>
          <w:lang w:val="en-US"/>
        </w:rPr>
        <w:t>a</w:t>
      </w:r>
      <w:r w:rsidR="00D82E3B" w:rsidRPr="000B1BF0">
        <w:rPr>
          <w:rFonts w:ascii="Calibri" w:hAnsi="Calibri" w:cs="Calibri"/>
          <w:lang w:val="en-US"/>
        </w:rPr>
        <w:t>Initial denaturation, denaturation/annealing/extension/final extension times</w:t>
      </w:r>
    </w:p>
    <w:p w:rsidR="005112F7" w:rsidRPr="000B1BF0" w:rsidRDefault="00D82E3B" w:rsidP="009236BF">
      <w:pPr>
        <w:spacing w:after="0"/>
        <w:rPr>
          <w:rFonts w:ascii="Calibri" w:hAnsi="Calibri" w:cs="Calibri"/>
        </w:rPr>
      </w:pPr>
      <w:r w:rsidRPr="000B1BF0">
        <w:rPr>
          <w:rFonts w:ascii="Calibri" w:hAnsi="Calibri" w:cs="Calibri"/>
          <w:vertAlign w:val="superscript"/>
          <w:lang w:val="en-US"/>
        </w:rPr>
        <w:t>b</w:t>
      </w:r>
      <w:r w:rsidR="000F37BE" w:rsidRPr="000B1BF0">
        <w:rPr>
          <w:rFonts w:ascii="Calibri" w:hAnsi="Calibri" w:cs="Calibri"/>
          <w:lang w:val="en-US"/>
        </w:rPr>
        <w:t>Phusion Hot Start I</w:t>
      </w:r>
      <w:r w:rsidR="000F37BE" w:rsidRPr="000B1BF0">
        <w:rPr>
          <w:rFonts w:ascii="Calibri" w:hAnsi="Calibri" w:cs="Calibri"/>
        </w:rPr>
        <w:t>I High Fidelity DNA Polymerase</w:t>
      </w:r>
      <w:bookmarkStart w:id="0" w:name="_GoBack"/>
      <w:bookmarkEnd w:id="0"/>
    </w:p>
    <w:p w:rsidR="000F37BE" w:rsidRPr="000F37BE" w:rsidRDefault="00D82E3B" w:rsidP="009236BF">
      <w:pPr>
        <w:spacing w:after="0"/>
        <w:rPr>
          <w:lang w:val="en-US"/>
        </w:rPr>
      </w:pPr>
      <w:r>
        <w:rPr>
          <w:vertAlign w:val="superscript"/>
        </w:rPr>
        <w:t>c</w:t>
      </w:r>
      <w:r w:rsidR="000F37BE">
        <w:t>Maxima Hot Start Taq DNA Polymerase</w:t>
      </w:r>
    </w:p>
    <w:sectPr w:rsidR="000F37BE" w:rsidRPr="000F37BE" w:rsidSect="008E1D1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2F7"/>
    <w:rsid w:val="000B1BF0"/>
    <w:rsid w:val="000D5B13"/>
    <w:rsid w:val="000F37BE"/>
    <w:rsid w:val="00184234"/>
    <w:rsid w:val="00390B52"/>
    <w:rsid w:val="003A23BD"/>
    <w:rsid w:val="005112F7"/>
    <w:rsid w:val="00590D73"/>
    <w:rsid w:val="006B7CD4"/>
    <w:rsid w:val="00702EFB"/>
    <w:rsid w:val="007F5AD3"/>
    <w:rsid w:val="00813E3C"/>
    <w:rsid w:val="008A7832"/>
    <w:rsid w:val="008D6040"/>
    <w:rsid w:val="008E1D19"/>
    <w:rsid w:val="0090254B"/>
    <w:rsid w:val="009236BF"/>
    <w:rsid w:val="00957D97"/>
    <w:rsid w:val="00981DC1"/>
    <w:rsid w:val="00B17BDC"/>
    <w:rsid w:val="00C226EE"/>
    <w:rsid w:val="00D82E3B"/>
    <w:rsid w:val="00D93DE4"/>
    <w:rsid w:val="00DC7D33"/>
    <w:rsid w:val="00F16701"/>
    <w:rsid w:val="00F2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DF7B2"/>
  <w15:chartTrackingRefBased/>
  <w15:docId w15:val="{4DFC72CC-BFA5-4015-8A6B-C8CE21384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1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3E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3E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3E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3E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3E3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E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342</Characters>
  <Application>Microsoft Office Word</Application>
  <DocSecurity>0</DocSecurity>
  <Lines>671</Lines>
  <Paragraphs>1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 2</dc:creator>
  <cp:keywords/>
  <dc:description/>
  <cp:lastModifiedBy>Krücken, Jürgen</cp:lastModifiedBy>
  <cp:revision>2</cp:revision>
  <dcterms:created xsi:type="dcterms:W3CDTF">2020-12-31T11:41:00Z</dcterms:created>
  <dcterms:modified xsi:type="dcterms:W3CDTF">2020-12-31T11:41:00Z</dcterms:modified>
</cp:coreProperties>
</file>